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200"/>
        <w:gridCol w:w="784"/>
        <w:gridCol w:w="1418"/>
        <w:gridCol w:w="992"/>
        <w:gridCol w:w="992"/>
        <w:gridCol w:w="851"/>
        <w:gridCol w:w="992"/>
        <w:gridCol w:w="1135"/>
        <w:gridCol w:w="1842"/>
        <w:gridCol w:w="1134"/>
      </w:tblGrid>
      <w:tr w:rsidR="00E140A4" w:rsidRPr="003919C8" w:rsidTr="00C73E61">
        <w:trPr>
          <w:trHeight w:val="3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40A4" w:rsidRPr="00964369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2" w:type="dxa"/>
            <w:gridSpan w:val="5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finium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MethylationEPIC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probes</w:t>
            </w:r>
          </w:p>
        </w:tc>
        <w:tc>
          <w:tcPr>
            <w:tcW w:w="1842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vered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by at le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probe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</w:p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(probes)</w:t>
            </w:r>
          </w:p>
        </w:tc>
      </w:tr>
      <w:tr w:rsidR="00E140A4" w:rsidRPr="003919C8" w:rsidTr="00C73E61">
        <w:trPr>
          <w:trHeight w:val="378"/>
          <w:jc w:val="center"/>
        </w:trPr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elf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35" w:type="dxa"/>
            <w:tcBorders>
              <w:top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All Probes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C bivalent</w:t>
            </w:r>
          </w:p>
        </w:tc>
        <w:tc>
          <w:tcPr>
            <w:tcW w:w="784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land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568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754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9140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074/99.9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309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95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817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89/99.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977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069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108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53/99.2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40967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6318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9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8065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216/99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3.0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 w:val="restart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761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47/98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1/94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84/96.3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63</w:t>
            </w: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46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637</w:t>
            </w:r>
          </w:p>
        </w:tc>
        <w:tc>
          <w:tcPr>
            <w:tcW w:w="1135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246</w:t>
            </w:r>
          </w:p>
        </w:tc>
        <w:tc>
          <w:tcPr>
            <w:tcW w:w="184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22/97.2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.2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4096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658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3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725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1311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738/99.5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2.4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C H3K4me3</w:t>
            </w:r>
          </w:p>
        </w:tc>
        <w:tc>
          <w:tcPr>
            <w:tcW w:w="784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land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767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959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7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8919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284/99.8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44/99.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81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59/98.9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9359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40657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501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84</w:t>
            </w: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1701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787/99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 w:val="restart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494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566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49/91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093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83/76.4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647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43/72.1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643</w:t>
            </w: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86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577</w:t>
            </w:r>
          </w:p>
        </w:tc>
        <w:tc>
          <w:tcPr>
            <w:tcW w:w="1135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3306</w:t>
            </w:r>
          </w:p>
        </w:tc>
        <w:tc>
          <w:tcPr>
            <w:tcW w:w="184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375/81.1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.9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935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42300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58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761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15007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1162/93.3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.3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C H3K27me3</w:t>
            </w:r>
          </w:p>
        </w:tc>
        <w:tc>
          <w:tcPr>
            <w:tcW w:w="784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land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47/99.6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6/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1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9/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874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31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7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84</w:t>
            </w: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045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32/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 w:val="restart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808080" w:themeFill="background1" w:themeFillShade="80"/>
              </w:rPr>
              <w:t>N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808080" w:themeFill="background1" w:themeFillShade="80"/>
              </w:rPr>
              <w:t>-</w:t>
            </w: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976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351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730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057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361/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354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76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352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466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020/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.1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64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268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447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012/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9244</w:t>
            </w: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375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4350</w:t>
            </w:r>
          </w:p>
        </w:tc>
        <w:tc>
          <w:tcPr>
            <w:tcW w:w="1135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1970</w:t>
            </w:r>
          </w:p>
        </w:tc>
        <w:tc>
          <w:tcPr>
            <w:tcW w:w="184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1393/</w:t>
            </w:r>
            <w:r w:rsidRPr="003919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72.5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.8</w:t>
            </w:r>
          </w:p>
        </w:tc>
      </w:tr>
      <w:tr w:rsidR="00E140A4" w:rsidRPr="003919C8" w:rsidTr="00C73E61">
        <w:trPr>
          <w:trHeight w:val="70"/>
          <w:jc w:val="center"/>
        </w:trPr>
        <w:tc>
          <w:tcPr>
            <w:tcW w:w="120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87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1559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94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4634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7015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2025/73.5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.1</w:t>
            </w:r>
          </w:p>
        </w:tc>
      </w:tr>
      <w:tr w:rsidR="00E140A4" w:rsidRPr="003919C8" w:rsidTr="00C73E61">
        <w:trPr>
          <w:trHeight w:val="3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2" w:type="dxa"/>
            <w:gridSpan w:val="5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finium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HumanMethylation450 probes</w:t>
            </w:r>
          </w:p>
        </w:tc>
        <w:tc>
          <w:tcPr>
            <w:tcW w:w="1842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vered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by at le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probe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</w:p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(probes)</w:t>
            </w:r>
          </w:p>
        </w:tc>
      </w:tr>
      <w:tr w:rsidR="00E140A4" w:rsidRPr="003919C8" w:rsidTr="00C73E61">
        <w:trPr>
          <w:trHeight w:val="378"/>
          <w:jc w:val="center"/>
        </w:trPr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elf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35" w:type="dxa"/>
            <w:tcBorders>
              <w:top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All Probes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C bivalent</w:t>
            </w:r>
          </w:p>
        </w:tc>
        <w:tc>
          <w:tcPr>
            <w:tcW w:w="784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land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267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772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967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072/99.8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417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801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88/99.4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076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913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47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51/98.9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8169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1004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70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9815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211/99.7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1.5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 w:val="restart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40/9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0/83.3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71/89.5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04</w:t>
            </w: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86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052</w:t>
            </w:r>
          </w:p>
        </w:tc>
        <w:tc>
          <w:tcPr>
            <w:tcW w:w="1135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542</w:t>
            </w:r>
          </w:p>
        </w:tc>
        <w:tc>
          <w:tcPr>
            <w:tcW w:w="184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491/91.4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.2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816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1208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5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124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2357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702/98.9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.9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C H3K4me3</w:t>
            </w:r>
          </w:p>
        </w:tc>
        <w:tc>
          <w:tcPr>
            <w:tcW w:w="784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land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130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7452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9929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282/99.8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252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43/99.2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426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59/98.9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3028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8368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108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3</w:t>
            </w: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2607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784/99.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.6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 w:val="restart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73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445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288/81.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33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39/59.2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27/53.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98</w:t>
            </w: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90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003</w:t>
            </w:r>
          </w:p>
        </w:tc>
        <w:tc>
          <w:tcPr>
            <w:tcW w:w="1135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891</w:t>
            </w:r>
          </w:p>
        </w:tc>
        <w:tc>
          <w:tcPr>
            <w:tcW w:w="184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754/66.1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3.2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302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946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89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106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91498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0538/88.1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.7</w:t>
            </w:r>
          </w:p>
        </w:tc>
      </w:tr>
      <w:tr w:rsidR="00E140A4" w:rsidRPr="003919C8" w:rsidTr="00C73E61">
        <w:trPr>
          <w:trHeight w:val="244"/>
          <w:jc w:val="center"/>
        </w:trPr>
        <w:tc>
          <w:tcPr>
            <w:tcW w:w="1200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C H3K27me3</w:t>
            </w:r>
          </w:p>
        </w:tc>
        <w:tc>
          <w:tcPr>
            <w:tcW w:w="784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land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839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47/99.6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6/99.1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60/97.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916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89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465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86</w:t>
            </w: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4458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33/98.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 w:val="restart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808080" w:themeFill="background1" w:themeFillShade="80"/>
              </w:rPr>
              <w:t>N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808080" w:themeFill="background1" w:themeFillShade="80"/>
              </w:rPr>
              <w:t>-</w:t>
            </w: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CpG</w:t>
            </w:r>
            <w:proofErr w:type="spellEnd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657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79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7197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701/71.5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ene body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737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676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014/53.3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E140A4" w:rsidRPr="003919C8" w:rsidTr="00C73E61">
        <w:trPr>
          <w:trHeight w:val="261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293</w:t>
            </w:r>
          </w:p>
        </w:tc>
        <w:tc>
          <w:tcPr>
            <w:tcW w:w="851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99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575</w:t>
            </w:r>
          </w:p>
        </w:tc>
        <w:tc>
          <w:tcPr>
            <w:tcW w:w="1135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701</w:t>
            </w:r>
          </w:p>
        </w:tc>
        <w:tc>
          <w:tcPr>
            <w:tcW w:w="1842" w:type="dxa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762/43.9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E140A4" w:rsidRPr="003919C8" w:rsidTr="00C73E61">
        <w:trPr>
          <w:trHeight w:val="277"/>
          <w:jc w:val="center"/>
        </w:trPr>
        <w:tc>
          <w:tcPr>
            <w:tcW w:w="1200" w:type="dxa"/>
            <w:vMerge/>
            <w:tcBorders>
              <w:lef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687</w:t>
            </w: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293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593</w:t>
            </w:r>
          </w:p>
        </w:tc>
        <w:tc>
          <w:tcPr>
            <w:tcW w:w="1135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7574</w:t>
            </w:r>
          </w:p>
        </w:tc>
        <w:tc>
          <w:tcPr>
            <w:tcW w:w="1842" w:type="dxa"/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8477/53.9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.1</w:t>
            </w:r>
          </w:p>
        </w:tc>
      </w:tr>
      <w:tr w:rsidR="00E140A4" w:rsidRPr="003919C8" w:rsidTr="00C73E61">
        <w:trPr>
          <w:trHeight w:val="70"/>
          <w:jc w:val="center"/>
        </w:trPr>
        <w:tc>
          <w:tcPr>
            <w:tcW w:w="120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gridSpan w:val="2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191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7578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675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5779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2032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9110/55.7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140A4" w:rsidRPr="003919C8" w:rsidRDefault="00E140A4" w:rsidP="00C73E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b/>
                <w:sz w:val="20"/>
                <w:szCs w:val="20"/>
              </w:rPr>
              <w:t>2.4</w:t>
            </w:r>
          </w:p>
        </w:tc>
      </w:tr>
    </w:tbl>
    <w:p w:rsidR="00E140A4" w:rsidRPr="003919C8" w:rsidRDefault="00E140A4" w:rsidP="00E140A4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140A4" w:rsidRDefault="00E140A4" w:rsidP="00E140A4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3919C8">
        <w:rPr>
          <w:rFonts w:ascii="Times New Roman" w:hAnsi="Times New Roman" w:cs="Times New Roman"/>
          <w:b/>
          <w:sz w:val="20"/>
          <w:szCs w:val="20"/>
        </w:rPr>
        <w:t>Table S7: Details of the coverage for the EPIC (upper table) and HM450K (lower table) arrays.</w:t>
      </w:r>
    </w:p>
    <w:p w:rsidR="00E140A4" w:rsidRPr="008C42DA" w:rsidRDefault="00E140A4" w:rsidP="00E140A4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8C42DA">
        <w:rPr>
          <w:rFonts w:ascii="Times New Roman" w:hAnsi="Times New Roman" w:cs="Times New Roman"/>
          <w:sz w:val="20"/>
          <w:szCs w:val="20"/>
        </w:rPr>
        <w:t>HC, high confidence.</w:t>
      </w:r>
      <w:proofErr w:type="gramEnd"/>
    </w:p>
    <w:p w:rsidR="006C2B39" w:rsidRDefault="006C2B39" w:rsidP="00E140A4">
      <w:bookmarkStart w:id="0" w:name="_GoBack"/>
      <w:bookmarkEnd w:id="0"/>
    </w:p>
    <w:sectPr w:rsidR="006C2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0A4"/>
    <w:rsid w:val="00502758"/>
    <w:rsid w:val="006C2B39"/>
    <w:rsid w:val="00E140A4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0A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0A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03:00Z</dcterms:created>
  <dcterms:modified xsi:type="dcterms:W3CDTF">2016-11-27T11:03:00Z</dcterms:modified>
</cp:coreProperties>
</file>